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46E8" w:rsidRPr="005949BD" w:rsidRDefault="00D146E8" w:rsidP="00D146E8">
      <w:pPr>
        <w:ind w:left="567" w:right="543"/>
        <w:rPr>
          <w:rFonts w:asciiTheme="majorHAnsi" w:hAnsiTheme="majorHAnsi" w:cstheme="majorHAnsi"/>
          <w:b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</w:t>
      </w:r>
      <w:r w:rsidRPr="005949BD">
        <w:rPr>
          <w:rFonts w:asciiTheme="majorHAnsi" w:hAnsiTheme="majorHAnsi" w:cstheme="majorHAnsi"/>
          <w:b/>
          <w:sz w:val="20"/>
          <w:szCs w:val="20"/>
          <w:lang w:val="en-GB"/>
        </w:rPr>
        <w:t>Table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6C1741">
        <w:rPr>
          <w:rFonts w:asciiTheme="majorHAnsi" w:hAnsiTheme="majorHAnsi" w:cstheme="majorHAnsi"/>
          <w:b/>
          <w:sz w:val="20"/>
          <w:szCs w:val="20"/>
          <w:lang w:val="en-GB"/>
        </w:rPr>
        <w:t>4</w:t>
      </w:r>
      <w:bookmarkStart w:id="0" w:name="_GoBack"/>
      <w:bookmarkEnd w:id="0"/>
      <w:r w:rsidRPr="005949BD">
        <w:rPr>
          <w:lang w:val="en-GB"/>
        </w:rPr>
        <w:t xml:space="preserve">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Association between KIR and HLA-C polymorphisms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in women </w:t>
      </w:r>
      <w:r w:rsidRPr="0078304E">
        <w:rPr>
          <w:sz w:val="20"/>
          <w:szCs w:val="20"/>
          <w:lang w:val="en-GB"/>
        </w:rPr>
        <w:t>participated in IVF-ET</w:t>
      </w:r>
      <w:r>
        <w:rPr>
          <w:sz w:val="20"/>
          <w:szCs w:val="20"/>
          <w:lang w:val="en-GB"/>
        </w:rPr>
        <w:t xml:space="preserve"> and fertile control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276"/>
        <w:gridCol w:w="1276"/>
        <w:gridCol w:w="1276"/>
        <w:gridCol w:w="1276"/>
      </w:tblGrid>
      <w:tr w:rsidR="00D146E8" w:rsidRPr="00D67176" w:rsidTr="007B5D87">
        <w:trPr>
          <w:trHeight w:val="567"/>
          <w:tblHeader/>
          <w:jc w:val="center"/>
        </w:trPr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146E8" w:rsidRPr="00E94331" w:rsidRDefault="00D146E8" w:rsidP="007B5D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E94331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KIR/HL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146E8" w:rsidRPr="00814DCF" w:rsidRDefault="00D146E8" w:rsidP="007B5D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9433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All</w:t>
            </w:r>
            <w:proofErr w:type="spellEnd"/>
            <w:r w:rsidRPr="00E9433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 IVF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146E8" w:rsidRPr="00814DCF" w:rsidRDefault="00D146E8" w:rsidP="007B5D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E9433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RIF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146E8" w:rsidRPr="00814DCF" w:rsidRDefault="00D146E8" w:rsidP="007B5D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E9433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SIVF 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146E8" w:rsidRPr="00814DCF" w:rsidRDefault="00D146E8" w:rsidP="007B5D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9433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Fertile</w:t>
            </w:r>
            <w:proofErr w:type="spellEnd"/>
            <w:r w:rsidRPr="00E94331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2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A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8 (55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8 (54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6 (54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6 (59.26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A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8 (44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 (45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0 (45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6 (40.74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0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A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9 (35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9 (37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 (31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4 (40.00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A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 (43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9 (37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 (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2 (47.27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AA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8761E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9 (21.1</w:t>
            </w:r>
            <w:r w:rsidR="008761E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</w:t>
            </w: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19 (24.68)</w:t>
            </w: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 (18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 (12.73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08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Bx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00 (55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4 (55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8 (55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6 (55.39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Bx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45 (44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9 (44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9 (44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2 (44.61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73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Bx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3 (31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7 (32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8 (32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 (33.33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Bx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7 (52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7 (51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0 (51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5 (49.45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Bx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8761E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8 (16.2</w:t>
            </w:r>
            <w:r w:rsidR="008761E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</w:t>
            </w: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8761E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2 (15.5</w:t>
            </w:r>
            <w:r w:rsidR="008761E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</w:t>
            </w: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 (16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7 (17.22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2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0 (55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9 (55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2 (54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7 (58.33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9 (44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1 (44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3 (45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5 (41.67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2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7 (34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1 (36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 (29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7 (38.95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3 (47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 (42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4 (55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0 (46.51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6 (18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8761E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3 (20.5</w:t>
            </w:r>
            <w:r w:rsidR="008761E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</w:t>
            </w: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 (14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8761E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 (14.5</w:t>
            </w:r>
            <w:r w:rsidR="008761E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</w:t>
            </w: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3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2 (54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5 (53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9 (57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0 (55.34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6 (45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8 (46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1 (42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3 (44.66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5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8 (31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3 (30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 (37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2 (31.52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4 (50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2 (5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8 (46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8 (53.33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2 (17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6 (18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8761E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 (15.8</w:t>
            </w:r>
            <w:r w:rsidR="008761E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</w:t>
            </w: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 (15.15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5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6 (54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8 (6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 (46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5 (53.85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8 (45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 (39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 (53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0 (46.15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6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 (3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 (4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 (16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 (34.78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9 (52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 (53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 (55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 (41.30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 (16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6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8761E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 (27.7</w:t>
            </w:r>
            <w:r w:rsidR="008761E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</w:t>
            </w: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8761E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 (23.9</w:t>
            </w:r>
            <w:r w:rsidR="008761E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</w:t>
            </w: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09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9 (54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8 (53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4 (54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2 (58.90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3 (45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0 (46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3 (45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8761E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7 (41.1</w:t>
            </w:r>
            <w:r w:rsidR="008761E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</w:t>
            </w: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4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2 (32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4 (32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7 (3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7 (37.75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7 (48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4 (45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7 (52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5 (51.47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56 (19.65)</w:t>
            </w: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36 (21.95)</w:t>
            </w: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 (17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 (10.78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5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0 (55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9 (56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0 (57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1 (53.78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8 (44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8 (43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7 (42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4 (46.22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6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 (33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5 (33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1 (36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2 (33.33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1 (51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4 (52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9 (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9 (44.23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8761E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7 (15.2</w:t>
            </w:r>
            <w:r w:rsidR="008761E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</w:t>
            </w: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 (13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 (13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5 (22.44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6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9 (56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 (62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 (52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 (52.78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 (43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 (37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 (47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 (47.22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3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 (33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 (43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3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 (26.09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 (54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 (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 (46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 (56.52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12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6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 (23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17.39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2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7 (54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8 (54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5 (53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6 (59.26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8 (45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 (45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0 (46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6 (40.74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0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 (35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9 (37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 (3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4 (40.00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9 (43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9 (37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 (5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2 (47.27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8761E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9 (21.3</w:t>
            </w:r>
            <w:r w:rsidR="008761E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</w:t>
            </w: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19 (24.68)</w:t>
            </w: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8761E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 (18.6</w:t>
            </w:r>
            <w:r w:rsidR="008761E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</w:t>
            </w: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 (12.73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2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 (55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9 (55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 (56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7 (57.32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9 (44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3 (44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 (44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5 (42.68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8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 (29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 (30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26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3 (39.66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2 (58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 (57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 (66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4 (41.38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 (12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12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8761E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6.6</w:t>
            </w:r>
            <w:r w:rsidR="008761E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</w:t>
            </w: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8761E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 (18.9</w:t>
            </w:r>
            <w:r w:rsidR="008761E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</w:t>
            </w: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 (71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10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 (6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50.00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28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4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50.00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 (6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10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33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4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66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100.00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9 (53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5 (51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5 (54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1 (56.35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7 (46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1 (48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9 (45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5 (43.65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8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8 (30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1 (29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3 (3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3 (29.49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1 (48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4 (47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 (52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8 (61.54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26 (20.80)</w:t>
            </w: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17 (23.61)</w:t>
            </w: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 (16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 (8.97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0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8 (56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2 (55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1 (60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8 (52.73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7 (43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1 (44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 (39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2 (47.27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6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5 (34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9 (31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 (44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4 (31.58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3 (51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3 (5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 (41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4 (44.74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 (13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 (13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 (13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 (23.68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 (55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 (57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 (6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 (64.71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 (44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 (42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4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 (35.29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 (29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 (33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 (45.45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 (58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 (55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2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 (54.55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8761E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11.7</w:t>
            </w:r>
            <w:r w:rsidR="008761E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</w:t>
            </w: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1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2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1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3 (56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 (57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 (71.43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8 (43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 (42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 (28.57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6 (25.00)</w:t>
            </w: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26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2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 (62.50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17 (70.83)</w:t>
            </w: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11 (73.33)</w:t>
            </w:r>
            <w:r w:rsidRPr="00D67176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vertAlign w:val="superscript"/>
                <w:lang w:eastAsia="pl-PL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 (6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 (31.25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A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4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2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6.25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3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4 (53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 (66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 (45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6 (48.48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 (46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33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 (54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 (51.52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2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 (4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 (6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14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 (22.73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 (3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2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57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 (50.00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A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 (3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2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28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 (27.27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 (52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 (62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44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36.36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 (47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 (37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 (55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7 (63.64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88307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 = </w:t>
            </w:r>
            <w:r w:rsidR="00D146E8"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 (27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4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16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 (12.50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1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 (54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 (6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 (5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3 (37.50)</w:t>
            </w:r>
          </w:p>
        </w:tc>
      </w:tr>
      <w:tr w:rsidR="00D146E8" w:rsidRPr="00D67176" w:rsidTr="007B5D87">
        <w:trPr>
          <w:trHeight w:val="283"/>
          <w:jc w:val="center"/>
        </w:trPr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Cen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TelBB</w:t>
            </w:r>
            <w:proofErr w:type="spellEnd"/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C2C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18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0 (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 (33.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6E8" w:rsidRPr="00D67176" w:rsidRDefault="00D146E8" w:rsidP="007B5D87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D67176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4 (50.00)</w:t>
            </w:r>
          </w:p>
        </w:tc>
      </w:tr>
    </w:tbl>
    <w:p w:rsidR="00D146E8" w:rsidRDefault="00D146E8" w:rsidP="00D146E8">
      <w:pPr>
        <w:spacing w:before="24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VF-ET</w:t>
      </w:r>
      <w:r w:rsidR="00F17FFC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– </w:t>
      </w: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n vitro fertilization embryo transfer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;</w:t>
      </w:r>
      <w:r w:rsidRPr="00B8574E">
        <w:rPr>
          <w:rFonts w:ascii="Calibri Light" w:hAnsi="Calibri Light" w:cs="Calibri Light"/>
          <w:sz w:val="20"/>
          <w:szCs w:val="20"/>
          <w:lang w:val="en-BZ"/>
        </w:rPr>
        <w:t xml:space="preserve"> RIF </w:t>
      </w:r>
      <w:r w:rsidRPr="00B8574E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 recurrent implantation failure; SIVF – successful pregnancy after IVF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-ET</w:t>
      </w:r>
      <w:r w:rsidRPr="00B8574E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;</w:t>
      </w:r>
      <w:r w:rsidRPr="009D7E35">
        <w:rPr>
          <w:rFonts w:ascii="Calibri Light" w:eastAsia="Times New Roman" w:hAnsi="Calibri Light" w:cs="Calibri Light"/>
          <w:b/>
          <w:color w:val="000000"/>
          <w:sz w:val="20"/>
          <w:szCs w:val="20"/>
          <w:lang w:val="en-BZ" w:eastAsia="pl-PL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p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probability;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5949B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5949BD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probability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after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Bonferroni correction for multiple comparisons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(x </w:t>
      </w:r>
      <w:r w:rsidR="00EF7394">
        <w:rPr>
          <w:rFonts w:asciiTheme="majorHAnsi" w:hAnsiTheme="majorHAnsi" w:cstheme="majorHAnsi"/>
          <w:sz w:val="20"/>
          <w:szCs w:val="20"/>
          <w:lang w:val="en-GB"/>
        </w:rPr>
        <w:t>3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for HLA-C possible combinations)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; OR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odds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ratio; 95%</w:t>
      </w:r>
      <w:r>
        <w:rPr>
          <w:rFonts w:asciiTheme="majorHAnsi" w:hAnsiTheme="majorHAnsi" w:cstheme="majorHAnsi"/>
          <w:sz w:val="20"/>
          <w:szCs w:val="20"/>
          <w:lang w:val="en-GB"/>
        </w:rPr>
        <w:t> 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CI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confidence interval from two-sided Fisher’s exact test; ns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 xml:space="preserve"> not significant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. </w:t>
      </w:r>
      <w:r w:rsidRPr="003F020A">
        <w:rPr>
          <w:rFonts w:asciiTheme="majorHAnsi" w:hAnsiTheme="majorHAnsi" w:cstheme="majorHAnsi"/>
          <w:sz w:val="20"/>
          <w:szCs w:val="20"/>
          <w:lang w:val="en-GB"/>
        </w:rPr>
        <w:t xml:space="preserve">Values in </w:t>
      </w:r>
      <w:r>
        <w:rPr>
          <w:rFonts w:asciiTheme="majorHAnsi" w:hAnsiTheme="majorHAnsi" w:cstheme="majorHAnsi"/>
          <w:sz w:val="20"/>
          <w:szCs w:val="20"/>
          <w:lang w:val="en-GB"/>
        </w:rPr>
        <w:t>bold</w:t>
      </w:r>
      <w:r w:rsidRPr="003F020A">
        <w:rPr>
          <w:rFonts w:asciiTheme="majorHAnsi" w:hAnsiTheme="majorHAnsi" w:cstheme="majorHAnsi"/>
          <w:sz w:val="20"/>
          <w:szCs w:val="20"/>
          <w:lang w:val="en-GB"/>
        </w:rPr>
        <w:t xml:space="preserve"> indicate significant differences.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5949BD">
        <w:rPr>
          <w:rFonts w:asciiTheme="majorHAnsi" w:hAnsiTheme="majorHAnsi" w:cstheme="majorHAnsi"/>
          <w:sz w:val="20"/>
          <w:szCs w:val="20"/>
          <w:lang w:val="en-GB"/>
        </w:rPr>
        <w:t>Values in parentheses are in percentages</w:t>
      </w:r>
      <w:r w:rsidR="001B445C">
        <w:rPr>
          <w:rFonts w:asciiTheme="majorHAnsi" w:hAnsiTheme="majorHAnsi" w:cstheme="majorHAnsi"/>
          <w:sz w:val="20"/>
          <w:szCs w:val="20"/>
          <w:lang w:val="en-GB"/>
        </w:rPr>
        <w:t>.</w:t>
      </w:r>
    </w:p>
    <w:p w:rsidR="00EC32F4" w:rsidRDefault="00D146E8" w:rsidP="00D146E8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D67176">
        <w:rPr>
          <w:rFonts w:asciiTheme="majorHAnsi" w:hAnsiTheme="majorHAnsi" w:cstheme="majorHAnsi"/>
          <w:b/>
          <w:sz w:val="20"/>
          <w:szCs w:val="20"/>
          <w:lang w:val="en-GB"/>
        </w:rPr>
        <w:t>RIF vs Fertile: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D6717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p/</w:t>
      </w:r>
      <w:proofErr w:type="spellStart"/>
      <w:r w:rsidRPr="00D6717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 = 0.050/ns, OR = 2.236, 95% CI (0.98-5.22);</w:t>
      </w:r>
      <w:r w:rsidRPr="00D6717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 xml:space="preserve"> c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p/</w:t>
      </w:r>
      <w:proofErr w:type="spellStart"/>
      <w:r w:rsidRPr="00D6717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F17FFC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 xml:space="preserve">0.004/0.012, OR = 2.321, 95% CI (1.26-4.35); </w:t>
      </w:r>
      <w:proofErr w:type="spellStart"/>
      <w:r w:rsidRPr="00D6717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d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Pr="00D6717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D6717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F17FFC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0.050/ns, OR = 2.236, 95% CI (0.98-5.22);</w:t>
      </w:r>
      <w:r w:rsidR="00334526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Pr="00D6717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f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Pr="00D6717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D6717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F17FFC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83492D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024/ns, OR = 3</w:t>
      </w:r>
      <w:r w:rsidR="00E4780A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111, 95% CI (1</w:t>
      </w:r>
      <w:r w:rsidR="00E4780A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13-9</w:t>
      </w:r>
      <w:r w:rsidR="00E4780A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 xml:space="preserve">53); </w:t>
      </w:r>
      <w:proofErr w:type="spellStart"/>
      <w:r w:rsidRPr="00D6717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i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Pr="00D6717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D6717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094F33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0</w:t>
      </w:r>
      <w:r w:rsidR="00E4780A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032/ns, OR = 5</w:t>
      </w:r>
      <w:r w:rsidR="00E4780A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663, 95% CI (1</w:t>
      </w:r>
      <w:r w:rsidR="00E4780A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03-38</w:t>
      </w:r>
      <w:r w:rsidR="00E4780A">
        <w:rPr>
          <w:rFonts w:asciiTheme="majorHAnsi" w:hAnsiTheme="majorHAnsi" w:cstheme="majorHAnsi"/>
          <w:sz w:val="20"/>
          <w:szCs w:val="20"/>
          <w:lang w:val="en-GB"/>
        </w:rPr>
        <w:t>.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63);</w:t>
      </w:r>
    </w:p>
    <w:p w:rsidR="00D146E8" w:rsidRPr="00F17FFC" w:rsidRDefault="00D146E8" w:rsidP="00D146E8">
      <w:pPr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D67176">
        <w:rPr>
          <w:rFonts w:asciiTheme="majorHAnsi" w:hAnsiTheme="majorHAnsi" w:cstheme="majorHAnsi"/>
          <w:b/>
          <w:sz w:val="20"/>
          <w:szCs w:val="20"/>
          <w:lang w:val="en-GB"/>
        </w:rPr>
        <w:t>All vs Fertile: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D6717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b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p/</w:t>
      </w:r>
      <w:proofErr w:type="spellStart"/>
      <w:r w:rsidRPr="00D6717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 xml:space="preserve"> = 0.009/0.026, OR = 2.020, 95% CI (1.16-3.61); </w:t>
      </w:r>
      <w:r w:rsidRPr="00D6717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e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p/</w:t>
      </w:r>
      <w:proofErr w:type="spellStart"/>
      <w:r w:rsidRPr="00D6717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 = 0.031/ns, OR = 2.652, 95% CI (1.05-7.65)</w:t>
      </w:r>
      <w:r w:rsidR="00094F33">
        <w:rPr>
          <w:rFonts w:asciiTheme="majorHAnsi" w:hAnsiTheme="majorHAnsi" w:cstheme="majorHAnsi"/>
          <w:sz w:val="20"/>
          <w:szCs w:val="20"/>
          <w:lang w:val="en-GB"/>
        </w:rPr>
        <w:t xml:space="preserve">; </w:t>
      </w:r>
      <w:proofErr w:type="spellStart"/>
      <w:r w:rsidRPr="00D6717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g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Pr="00D6717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Pr="00D6717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F17FFC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0.025/ns, OR = 0.209, 95% CI (0.04-0.95);</w:t>
      </w:r>
      <w:r w:rsidR="00094F33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Pr="00D6717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h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p/</w:t>
      </w:r>
      <w:proofErr w:type="spellStart"/>
      <w:r w:rsidRPr="00D6717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Pr="00D6717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F17FFC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D67176">
        <w:rPr>
          <w:rFonts w:asciiTheme="majorHAnsi" w:hAnsiTheme="majorHAnsi" w:cstheme="majorHAnsi"/>
          <w:sz w:val="20"/>
          <w:szCs w:val="20"/>
          <w:lang w:val="en-GB"/>
        </w:rPr>
        <w:t>0.023/ns, OR = 5.097, 95% CI (1.13-26.76)</w:t>
      </w:r>
    </w:p>
    <w:sectPr w:rsidR="00D146E8" w:rsidRPr="00F17FFC" w:rsidSect="00D146E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8AE"/>
    <w:rsid w:val="00094F33"/>
    <w:rsid w:val="000F10A6"/>
    <w:rsid w:val="001B445C"/>
    <w:rsid w:val="001F79B7"/>
    <w:rsid w:val="00334526"/>
    <w:rsid w:val="0051364E"/>
    <w:rsid w:val="00673F10"/>
    <w:rsid w:val="006C1741"/>
    <w:rsid w:val="007E7D55"/>
    <w:rsid w:val="0083492D"/>
    <w:rsid w:val="008761EC"/>
    <w:rsid w:val="00883078"/>
    <w:rsid w:val="00A23ACC"/>
    <w:rsid w:val="00B30132"/>
    <w:rsid w:val="00BD18AE"/>
    <w:rsid w:val="00D146E8"/>
    <w:rsid w:val="00D67176"/>
    <w:rsid w:val="00E4780A"/>
    <w:rsid w:val="00EC32F4"/>
    <w:rsid w:val="00EE68EA"/>
    <w:rsid w:val="00EF7394"/>
    <w:rsid w:val="00F1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758B0"/>
  <w15:chartTrackingRefBased/>
  <w15:docId w15:val="{9CFD1B13-93A6-4B51-82D4-CA3EF5985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1</Words>
  <Characters>6067</Characters>
  <Application>Microsoft Office Word</Application>
  <DocSecurity>0</DocSecurity>
  <Lines>50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bela Nowak</cp:lastModifiedBy>
  <cp:revision>2</cp:revision>
  <dcterms:created xsi:type="dcterms:W3CDTF">2021-09-24T06:14:00Z</dcterms:created>
  <dcterms:modified xsi:type="dcterms:W3CDTF">2021-09-24T06:14:00Z</dcterms:modified>
</cp:coreProperties>
</file>